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533" w:rsidRPr="00F82ABD" w:rsidRDefault="00500533" w:rsidP="00500533">
      <w:pPr>
        <w:pStyle w:val="Rubrik2"/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F82ABD">
        <w:rPr>
          <w:rFonts w:ascii="Times New Roman" w:hAnsi="Times New Roman" w:cs="Times New Roman"/>
          <w:lang w:val="en-GB"/>
        </w:rPr>
        <w:t>Multimedia Appendix 1</w:t>
      </w:r>
    </w:p>
    <w:tbl>
      <w:tblPr>
        <w:tblStyle w:val="Tabellrutnt"/>
        <w:tblpPr w:leftFromText="180" w:rightFromText="180" w:vertAnchor="text" w:tblpY="1"/>
        <w:tblOverlap w:val="never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2401"/>
        <w:gridCol w:w="4005"/>
      </w:tblGrid>
      <w:tr w:rsidR="00500533" w:rsidRPr="00500533" w:rsidTr="001437C2">
        <w:trPr>
          <w:trHeight w:val="484"/>
        </w:trPr>
        <w:tc>
          <w:tcPr>
            <w:tcW w:w="5000" w:type="pct"/>
            <w:gridSpan w:val="3"/>
            <w:tcBorders>
              <w:top w:val="double" w:sz="4" w:space="0" w:color="auto"/>
              <w:bottom w:val="single" w:sz="12" w:space="0" w:color="auto"/>
            </w:tcBorders>
          </w:tcPr>
          <w:p w:rsidR="00500533" w:rsidRPr="00F82ABD" w:rsidRDefault="00500533" w:rsidP="001437C2">
            <w:pPr>
              <w:spacing w:before="120" w:after="120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lang w:val="en-US"/>
              </w:rPr>
              <w:t xml:space="preserve">Supplemental Table S1. </w:t>
            </w:r>
            <w:r w:rsidRPr="00F82ABD">
              <w:rPr>
                <w:rFonts w:ascii="Times New Roman" w:hAnsi="Times New Roman" w:cs="Times New Roman"/>
                <w:lang w:val="en-US"/>
              </w:rPr>
              <w:t xml:space="preserve">Nordic Nutrition Recommendations 2023 (NNR) score based on the food-based dietary </w:t>
            </w:r>
            <w:proofErr w:type="spellStart"/>
            <w:r w:rsidRPr="00F82ABD">
              <w:rPr>
                <w:rFonts w:ascii="Times New Roman" w:hAnsi="Times New Roman" w:cs="Times New Roman"/>
                <w:lang w:val="en-US"/>
              </w:rPr>
              <w:t>guidelines</w:t>
            </w:r>
            <w:r w:rsidRPr="00F82AB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F82ABD">
              <w:rPr>
                <w:rFonts w:ascii="Times New Roman" w:hAnsi="Times New Roman" w:cs="Times New Roman"/>
                <w:lang w:val="en-US"/>
              </w:rPr>
              <w:t xml:space="preserve"> and cut-offs points for adherence.</w:t>
            </w:r>
          </w:p>
        </w:tc>
      </w:tr>
      <w:tr w:rsidR="00500533" w:rsidRPr="00500533" w:rsidTr="001437C2">
        <w:trPr>
          <w:trHeight w:val="305"/>
        </w:trPr>
        <w:tc>
          <w:tcPr>
            <w:tcW w:w="1470" w:type="pct"/>
            <w:tcBorders>
              <w:top w:val="single" w:sz="12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NR-score components</w:t>
            </w:r>
          </w:p>
        </w:tc>
        <w:tc>
          <w:tcPr>
            <w:tcW w:w="1323" w:type="pct"/>
            <w:tcBorders>
              <w:top w:val="single" w:sz="12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mmended intake</w:t>
            </w:r>
          </w:p>
        </w:tc>
        <w:tc>
          <w:tcPr>
            <w:tcW w:w="2207" w:type="pct"/>
            <w:tcBorders>
              <w:top w:val="single" w:sz="12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NR-score, 0-30 points (10 components, 0-3 points each)</w:t>
            </w:r>
          </w:p>
        </w:tc>
      </w:tr>
      <w:tr w:rsidR="00500533" w:rsidRPr="00234EE9" w:rsidTr="001437C2">
        <w:trPr>
          <w:trHeight w:val="926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Vegetables, fruits and berries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00-800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lt;10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100-2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300-4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≥500 </w:t>
            </w:r>
          </w:p>
        </w:tc>
      </w:tr>
      <w:tr w:rsidR="00500533" w:rsidRPr="00234EE9" w:rsidTr="001437C2">
        <w:trPr>
          <w:trHeight w:val="214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Cereals, whole grains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90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30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30-59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60-89</w:t>
            </w:r>
          </w:p>
          <w:p w:rsidR="00500533" w:rsidRPr="0053763A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≥90 </w:t>
            </w:r>
          </w:p>
        </w:tc>
      </w:tr>
      <w:tr w:rsidR="00500533" w:rsidRPr="00234EE9" w:rsidTr="001437C2">
        <w:trPr>
          <w:trHeight w:val="502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ulses/legumes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pecific cut-</w:t>
            </w:r>
            <w:proofErr w:type="spellStart"/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</w:t>
            </w:r>
            <w:r w:rsidRPr="00F82A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lt;2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20-49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50-7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≥80 </w:t>
            </w:r>
          </w:p>
        </w:tc>
      </w:tr>
      <w:tr w:rsidR="00500533" w:rsidRPr="00F82ABD" w:rsidTr="001437C2">
        <w:trPr>
          <w:trHeight w:val="75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Nuts and seeds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1-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10-1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20-3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31-4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41-5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: &gt;50 </w:t>
            </w:r>
          </w:p>
        </w:tc>
      </w:tr>
      <w:tr w:rsidR="00500533" w:rsidRPr="00F82ABD" w:rsidTr="001437C2">
        <w:trPr>
          <w:trHeight w:val="194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Fish and seafood, g/week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0-450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lt;10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100-1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200-2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300-45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: points: 451-55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551-65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gt;650 </w:t>
            </w:r>
          </w:p>
        </w:tc>
      </w:tr>
      <w:tr w:rsidR="00500533" w:rsidRPr="00234EE9" w:rsidTr="001437C2">
        <w:trPr>
          <w:trHeight w:val="89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 Red meat, g/week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F82AB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gt;50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426-50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351-425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≤350 </w:t>
            </w:r>
          </w:p>
        </w:tc>
      </w:tr>
      <w:tr w:rsidR="00500533" w:rsidRPr="00F82ABD" w:rsidTr="001437C2">
        <w:trPr>
          <w:trHeight w:val="214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 Milk and dairy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-500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lt;15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150-24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250-34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350-50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501-5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600-6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gt;700 </w:t>
            </w:r>
          </w:p>
        </w:tc>
      </w:tr>
      <w:tr w:rsidR="00500533" w:rsidRPr="00234EE9" w:rsidTr="001437C2">
        <w:trPr>
          <w:trHeight w:val="214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 Vegetable oils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5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lt;5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5-15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16-24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points: ≥25 </w:t>
            </w:r>
          </w:p>
        </w:tc>
      </w:tr>
      <w:tr w:rsidR="00500533" w:rsidRPr="00234EE9" w:rsidTr="001437C2">
        <w:trPr>
          <w:trHeight w:val="376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 Sweets and confectioneries, incl. sugar-sweetened beverages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pecific cut-</w:t>
            </w:r>
            <w:proofErr w:type="spellStart"/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</w:t>
            </w:r>
            <w:r w:rsidRPr="00F82A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gt;200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150-19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100-149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&lt;100 </w:t>
            </w:r>
          </w:p>
        </w:tc>
      </w:tr>
      <w:tr w:rsidR="00500533" w:rsidRPr="00234EE9" w:rsidTr="001437C2">
        <w:trPr>
          <w:trHeight w:val="137"/>
        </w:trPr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 Alcohol, g/day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afe limit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points: &gt;12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oint: 7-12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oints: 1-6 </w:t>
            </w:r>
          </w:p>
          <w:p w:rsidR="00500533" w:rsidRPr="00F82ABD" w:rsidRDefault="00500533" w:rsidP="001437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2A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points: 0 </w:t>
            </w:r>
          </w:p>
        </w:tc>
      </w:tr>
      <w:tr w:rsidR="00500533" w:rsidRPr="00500533" w:rsidTr="001437C2">
        <w:trPr>
          <w:trHeight w:val="1316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500533" w:rsidRPr="00F82ABD" w:rsidRDefault="00500533" w:rsidP="001437C2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US"/>
              </w:rPr>
            </w:pP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US"/>
              </w:rPr>
              <w:lastRenderedPageBreak/>
              <w:t>a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Guidelines also include potatoes, white meat, and eggs, but as no specific cut-offs for intake have been set in the NNR for these, they were not included in our score.</w:t>
            </w:r>
          </w:p>
          <w:p w:rsidR="00500533" w:rsidRPr="00F82ABD" w:rsidRDefault="00500533" w:rsidP="001437C2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Legumes</w:t>
            </w:r>
            <w:proofErr w:type="spellEnd"/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/pulses are recommended as a significant part of the Nordic diet to support nutrient and protein intake, although it does not have a specified intake cut-off. Based on the Swedish Food Composition Database from the Swedish National Food Agency, a standard portion of legumes (beans and lentils) is approximately 75-100 grams per day 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instrText xml:space="preserve"> ADDIN ZOTERO_ITEM CSL_CITATION {"citationID":"1zexCKjQ","properties":{"formattedCitation":"[23]","plainCitation":"[23]","noteIndex":0},"citationItems":[{"id":106,"uris":["http://zotero.org/users/10284211/items/33673HHV"],"itemData":{"id":106,"type":"article-journal","abstract":"Livsmedelsdatabasen innehåller knappt 2100 livsmedel och maträtter. För varje livsmedel ges värden för över 50 näringsämnen.","language":"sv","title":"Livsmedelsdatabasen [the Swedish food composition database]","URL":"https://www.livsmedelsverket.se/livsmedel-och-innehall/naringsamne/livsmedelsdatabasen. Accessed 27 May 2024","author":[{"family":"Livsmedelsverket [The Swedish Food Agency]","given":""}],"issued":{"date-parts":[["2023"]]}}}],"schema":"https://github.com/citation-style-language/schema/raw/master/csl-citation.json"} </w:instrTex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 w:rsidRPr="00A00D63">
              <w:rPr>
                <w:rFonts w:ascii="Times New Roman" w:hAnsi="Times New Roman" w:cs="Times New Roman"/>
                <w:sz w:val="20"/>
              </w:rPr>
              <w:t>[23]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. Therefore, we defined the recommended intake as 80 grams of legumes per day, which was given 3 points in our score.</w:t>
            </w:r>
          </w:p>
          <w:p w:rsidR="00500533" w:rsidRPr="00F82ABD" w:rsidRDefault="00500533" w:rsidP="001437C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US"/>
              </w:rPr>
              <w:t>c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The</w:t>
            </w:r>
            <w:proofErr w:type="spellEnd"/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guidelines for sweets, including chocolate, cakes, biscuits, confectioneries, and sugar-sweetened beverages, lacks a specified intake limit although their high energy and added sugar content warrants limited consumption 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instrText xml:space="preserve"> ADDIN ZOTERO_ITEM CSL_CITATION {"citationID":"Jkc71XEw","properties":{"formattedCitation":"[24]","plainCitation":"[24]","noteIndex":0},"citationItems":[{"id":143,"uris":["http://zotero.org/users/10284211/items/BC58CZSJ"],"itemData":{"id":143,"type":"book","event-place":"Copenhagen","ISBN":"978-92-893-7534-4","note":"DOI: 10.6027/nord2023-003","publisher":"Nordic Council of Ministers","publisher-place":"Copenhagen","source":"DOI.org (Crossref)","title":"Nordic Nutrition Recommendations 2023","URL":"https://pub.norden.org/nord2023-003. Accessed 28 May 2024.","author":[{"family":"Blomhoff","given":"Rune"},{"family":"Andersen","given":"Rikke"},{"family":"Arnesen","given":"Erik Kristoffer"},{"family":"Christensen","given":"Jacob Juel"},{"family":"Eneroth","given":"Hanna"},{"family":"Erkkola","given":"Maijaliisa"},{"family":"Gudanaviciene","given":"Ieva"},{"family":"Halldórsson","given":"Þórhallur Ingi"},{"family":"Høyer-Lund","given":"Anne"},{"family":"Lemming","given":"Eva Warensjö"},{"family":"Meltzer","given":"Helle Margrete"},{"family":"Pitsi","given":"Tagli"},{"family":"Siksna","given":"Inese"},{"family":"Þórsdóttir","given":"Inga"},{"family":"Trolle","given":"Ellen"}],"issued":{"date-parts":[["2023"]]}}}],"schema":"https://github.com/citation-style-language/schema/raw/master/csl-citation.json"} </w:instrTex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 w:rsidRPr="00A00D63">
              <w:rPr>
                <w:rFonts w:ascii="Times New Roman" w:hAnsi="Times New Roman" w:cs="Times New Roman"/>
                <w:sz w:val="20"/>
              </w:rPr>
              <w:t>[24]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. The recommendation for added sugar is less than 10% of the total energy, corresponding to approximately 50-75 grams of free sugar per day for an adult 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instrText xml:space="preserve"> ADDIN ZOTERO_ITEM CSL_CITATION {"citationID":"a22j8qkdmne","properties":{"formattedCitation":"[24]","plainCitation":"[24]","noteIndex":0},"citationItems":[{"id":143,"uris":["http://zotero.org/users/10284211/items/BC58CZSJ"],"itemData":{"id":143,"type":"book","event-place":"Copenhagen","ISBN":"978-92-893-7534-4","note":"DOI: 10.6027/nord2023-003","publisher":"Nordic Council of Ministers","publisher-place":"Copenhagen","source":"DOI.org (Crossref)","title":"Nordic Nutrition Recommendations 2023","URL":"https://pub.norden.org/nord2023-003. Accessed 28 May 2024.","author":[{"family":"Blomhoff","given":"Rune"},{"family":"Andersen","given":"Rikke"},{"family":"Arnesen","given":"Erik Kristoffer"},{"family":"Christensen","given":"Jacob Juel"},{"family":"Eneroth","given":"Hanna"},{"family":"Erkkola","given":"Maijaliisa"},{"family":"Gudanaviciene","given":"Ieva"},{"family":"Halldórsson","given":"Þórhallur Ingi"},{"family":"Høyer-Lund","given":"Anne"},{"family":"Lemming","given":"Eva Warensjö"},{"family":"Meltzer","given":"Helle Margrete"},{"family":"Pitsi","given":"Tagli"},{"family":"Siksna","given":"Inese"},{"family":"Þórsdóttir","given":"Inga"},{"family":"Trolle","given":"Ellen"}],"issued":{"date-parts":[["2023"]]}}}],"schema":"https://github.com/citation-style-language/schema/raw/master/csl-citation.json"} </w:instrTex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 w:rsidRPr="00A00D63">
              <w:rPr>
                <w:rFonts w:ascii="Times New Roman" w:hAnsi="Times New Roman" w:cs="Times New Roman"/>
                <w:sz w:val="20"/>
              </w:rPr>
              <w:t>[24]</w:t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  <w:r w:rsidRPr="00F82ABD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. Therefore, we defined the recommended level of sweets as less than 100 grams per day, which includes the total weight of foods containing added sugar.</w:t>
            </w:r>
          </w:p>
        </w:tc>
      </w:tr>
    </w:tbl>
    <w:p w:rsidR="00500533" w:rsidRPr="00F82ABD" w:rsidRDefault="00500533" w:rsidP="00500533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:rsidR="00500533" w:rsidRPr="00F82ABD" w:rsidRDefault="00500533" w:rsidP="00500533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3EC11DA9" wp14:editId="119BABBF">
            <wp:extent cx="4359102" cy="3023691"/>
            <wp:effectExtent l="0" t="0" r="3810" b="571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70"/>
                    <a:stretch/>
                  </pic:blipFill>
                  <pic:spPr bwMode="auto">
                    <a:xfrm>
                      <a:off x="0" y="0"/>
                      <a:ext cx="4368740" cy="303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0533" w:rsidRPr="005B370A" w:rsidRDefault="00500533" w:rsidP="00500533">
      <w:pPr>
        <w:jc w:val="both"/>
        <w:rPr>
          <w:rFonts w:ascii="Times New Roman" w:hAnsi="Times New Roman" w:cs="Times New Roman"/>
          <w:bCs/>
          <w:sz w:val="20"/>
          <w:lang w:val="en-GB"/>
        </w:rPr>
      </w:pPr>
      <w:r w:rsidRPr="00F82ABD">
        <w:rPr>
          <w:rFonts w:ascii="Times New Roman" w:hAnsi="Times New Roman" w:cs="Times New Roman"/>
          <w:b/>
          <w:bCs/>
          <w:sz w:val="20"/>
          <w:lang w:val="en-GB"/>
        </w:rPr>
        <w:t xml:space="preserve">Figure S1. </w:t>
      </w:r>
      <w:r>
        <w:rPr>
          <w:rFonts w:ascii="Times New Roman" w:hAnsi="Times New Roman" w:cs="Times New Roman"/>
          <w:bCs/>
          <w:lang w:val="en-GB"/>
        </w:rPr>
        <w:t xml:space="preserve">A </w:t>
      </w:r>
      <w:r w:rsidRPr="00F82ABD">
        <w:rPr>
          <w:rFonts w:ascii="Times New Roman" w:hAnsi="Times New Roman" w:cs="Times New Roman"/>
          <w:bCs/>
          <w:lang w:val="en-GB"/>
        </w:rPr>
        <w:t>Directed Acyclic Graph (DAG)</w:t>
      </w:r>
      <w:r>
        <w:rPr>
          <w:rFonts w:ascii="Times New Roman" w:hAnsi="Times New Roman" w:cs="Times New Roman"/>
          <w:bCs/>
          <w:lang w:val="en-GB"/>
        </w:rPr>
        <w:t xml:space="preserve"> displaying p</w:t>
      </w:r>
      <w:r w:rsidRPr="00F82ABD">
        <w:rPr>
          <w:rFonts w:ascii="Times New Roman" w:hAnsi="Times New Roman" w:cs="Times New Roman"/>
          <w:bCs/>
          <w:lang w:val="en-GB"/>
        </w:rPr>
        <w:t>otential confounders</w:t>
      </w:r>
      <w:r>
        <w:rPr>
          <w:rFonts w:ascii="Times New Roman" w:hAnsi="Times New Roman" w:cs="Times New Roman"/>
          <w:bCs/>
          <w:lang w:val="en-GB"/>
        </w:rPr>
        <w:t xml:space="preserve"> in the association between user engagement and dietary changes.</w:t>
      </w:r>
    </w:p>
    <w:p w:rsidR="00E016AB" w:rsidRPr="00500533" w:rsidRDefault="00E016AB">
      <w:pPr>
        <w:rPr>
          <w:lang w:val="en-GB"/>
        </w:rPr>
      </w:pPr>
    </w:p>
    <w:sectPr w:rsidR="00E016AB" w:rsidRPr="00500533" w:rsidSect="00500533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6924496"/>
      <w:docPartObj>
        <w:docPartGallery w:val="Page Numbers (Bottom of Page)"/>
        <w:docPartUnique/>
      </w:docPartObj>
    </w:sdtPr>
    <w:sdtEndPr/>
    <w:sdtContent>
      <w:p w:rsidR="00AB0ADE" w:rsidRDefault="00500533">
        <w:pPr>
          <w:pStyle w:val="Sidfo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B0ADE" w:rsidRDefault="00500533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33"/>
    <w:rsid w:val="00500533"/>
    <w:rsid w:val="009A1EEC"/>
    <w:rsid w:val="00E0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ECD67"/>
  <w15:chartTrackingRefBased/>
  <w15:docId w15:val="{500A6514-076F-4BB0-B506-ED541FBC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533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05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005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50053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5005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00533"/>
  </w:style>
  <w:style w:type="character" w:styleId="Radnummer">
    <w:name w:val="line number"/>
    <w:basedOn w:val="Standardstycketeckensnitt"/>
    <w:uiPriority w:val="99"/>
    <w:semiHidden/>
    <w:unhideWhenUsed/>
    <w:rsid w:val="00500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jöblom</dc:creator>
  <cp:keywords/>
  <dc:description/>
  <cp:lastModifiedBy>Linnea Sjöblom</cp:lastModifiedBy>
  <cp:revision>1</cp:revision>
  <dcterms:created xsi:type="dcterms:W3CDTF">2025-01-17T09:27:00Z</dcterms:created>
  <dcterms:modified xsi:type="dcterms:W3CDTF">2025-01-17T09:27:00Z</dcterms:modified>
</cp:coreProperties>
</file>